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7D524" w14:textId="77777777" w:rsidR="00F66B2E" w:rsidRDefault="00F66B2E" w:rsidP="00F66B2E">
      <w:pPr>
        <w:widowControl/>
        <w:spacing w:after="240" w:line="288" w:lineRule="auto"/>
        <w:rPr>
          <w:rFonts w:ascii="Times New Roman" w:hAnsi="Times New Roman" w:cs="Times New Roman"/>
          <w:sz w:val="24"/>
          <w:szCs w:val="24"/>
        </w:rPr>
      </w:pPr>
      <w:bookmarkStart w:id="0" w:name="_Hlk89759475"/>
      <w:r w:rsidRPr="00C8232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8232F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BD42A0">
        <w:rPr>
          <w:rFonts w:ascii="Times New Roman" w:hAnsi="Times New Roman" w:cs="Times New Roman"/>
          <w:sz w:val="24"/>
          <w:szCs w:val="24"/>
        </w:rPr>
        <w:t xml:space="preserve">Comparison of total carbon metabolism ability between the WT and </w:t>
      </w:r>
      <w:proofErr w:type="spellStart"/>
      <w:r w:rsidRPr="00BD42A0">
        <w:rPr>
          <w:rFonts w:ascii="Times New Roman" w:hAnsi="Times New Roman" w:cs="Times New Roman"/>
          <w:sz w:val="24"/>
          <w:szCs w:val="24"/>
        </w:rPr>
        <w:t>cefiderocol</w:t>
      </w:r>
      <w:proofErr w:type="spellEnd"/>
      <w:r w:rsidRPr="00BD42A0">
        <w:rPr>
          <w:rFonts w:ascii="Times New Roman" w:hAnsi="Times New Roman" w:cs="Times New Roman"/>
          <w:sz w:val="24"/>
          <w:szCs w:val="24"/>
        </w:rPr>
        <w:t>-treated strains in 6 time periods (24 h, 48 h, 72 h, 96 h, 120 h and 144 h).</w:t>
      </w:r>
    </w:p>
    <w:tbl>
      <w:tblPr>
        <w:tblW w:w="7042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73"/>
        <w:gridCol w:w="968"/>
        <w:gridCol w:w="1040"/>
        <w:gridCol w:w="73"/>
        <w:gridCol w:w="968"/>
        <w:gridCol w:w="1840"/>
      </w:tblGrid>
      <w:tr w:rsidR="00F66B2E" w:rsidRPr="00CD7F65" w14:paraId="4620DAB3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968CE72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e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DBBC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WT strains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797D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ocol</w:t>
            </w:r>
            <w:proofErr w:type="spellEnd"/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reated s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</w:t>
            </w: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811C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66B2E" w:rsidRPr="00CD7F65" w14:paraId="4B9AE214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E276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B61D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4A15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CF6A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A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C96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7C71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F66B2E" w:rsidRPr="00CD7F65" w14:paraId="661CE2A6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9B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4A6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A7B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9C9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B9D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2DB2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4</w:t>
            </w:r>
          </w:p>
        </w:tc>
      </w:tr>
      <w:tr w:rsidR="00F66B2E" w:rsidRPr="00CD7F65" w14:paraId="63FD67FF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41A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591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9B6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E361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F65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29C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9</w:t>
            </w:r>
          </w:p>
        </w:tc>
      </w:tr>
      <w:tr w:rsidR="00F66B2E" w:rsidRPr="00CD7F65" w14:paraId="09F57200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8CDD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AAF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84C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A407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60E8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F3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8</w:t>
            </w:r>
          </w:p>
        </w:tc>
      </w:tr>
      <w:tr w:rsidR="00F66B2E" w:rsidRPr="00CD7F65" w14:paraId="456EF427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2DF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h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99A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BCB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D94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7D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84A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7</w:t>
            </w:r>
          </w:p>
        </w:tc>
      </w:tr>
      <w:tr w:rsidR="00F66B2E" w:rsidRPr="00CD7F65" w14:paraId="658F7745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4AC4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h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FCC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2D8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7B3A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2FB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D8E3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E-09</w:t>
            </w:r>
          </w:p>
        </w:tc>
      </w:tr>
      <w:tr w:rsidR="00F66B2E" w:rsidRPr="00CD7F65" w14:paraId="0D5A4A21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72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h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C5E1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88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1E3C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0F0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96C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5CBB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8</w:t>
            </w:r>
          </w:p>
        </w:tc>
      </w:tr>
      <w:tr w:rsidR="00F66B2E" w:rsidRPr="00CD7F65" w14:paraId="7561A256" w14:textId="77777777" w:rsidTr="00CE42CE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A7F72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h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1FBD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8202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533B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6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C35F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CB2E" w14:textId="77777777" w:rsidR="00F66B2E" w:rsidRPr="00CD7F65" w:rsidRDefault="00F66B2E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8</w:t>
            </w:r>
          </w:p>
        </w:tc>
      </w:tr>
    </w:tbl>
    <w:p w14:paraId="0CABFDBB" w14:textId="77777777" w:rsidR="00F66B2E" w:rsidRDefault="00F66B2E"/>
    <w:sectPr w:rsidR="00F66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2E"/>
    <w:rsid w:val="00F6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86F8"/>
  <w15:chartTrackingRefBased/>
  <w15:docId w15:val="{F2B1226D-854C-4847-89AE-EBF4CF09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nfeng</dc:creator>
  <cp:keywords/>
  <dc:description/>
  <cp:lastModifiedBy>bao jinfeng</cp:lastModifiedBy>
  <cp:revision>1</cp:revision>
  <dcterms:created xsi:type="dcterms:W3CDTF">2021-12-07T23:56:00Z</dcterms:created>
  <dcterms:modified xsi:type="dcterms:W3CDTF">2021-12-07T23:56:00Z</dcterms:modified>
</cp:coreProperties>
</file>